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BBE61" w14:textId="77777777" w:rsidR="00A91084" w:rsidRPr="00CD4F52" w:rsidRDefault="00A91084" w:rsidP="00A91084">
      <w:pPr>
        <w:widowControl/>
        <w:jc w:val="left"/>
        <w:rPr>
          <w:rFonts w:ascii="Arial" w:hAnsi="Arial" w:cs="Arial"/>
          <w:sz w:val="24"/>
          <w:szCs w:val="24"/>
        </w:rPr>
      </w:pPr>
      <w:r w:rsidRPr="00CD4F52">
        <w:rPr>
          <w:rFonts w:ascii="Arial" w:hAnsi="Arial" w:cs="Arial" w:hint="eastAsia"/>
          <w:b/>
          <w:bCs/>
          <w:sz w:val="24"/>
          <w:szCs w:val="24"/>
        </w:rPr>
        <w:t>S</w:t>
      </w:r>
      <w:r w:rsidRPr="00CD4F52">
        <w:rPr>
          <w:rFonts w:ascii="Arial" w:hAnsi="Arial" w:cs="Arial"/>
          <w:b/>
          <w:bCs/>
          <w:sz w:val="24"/>
          <w:szCs w:val="24"/>
        </w:rPr>
        <w:t>upplementary Table 2. Comparison of the antimicrobial resistan</w:t>
      </w:r>
      <w:r>
        <w:rPr>
          <w:rFonts w:ascii="Arial" w:hAnsi="Arial" w:cs="Arial"/>
          <w:b/>
          <w:bCs/>
          <w:sz w:val="24"/>
          <w:szCs w:val="24"/>
        </w:rPr>
        <w:t>ce</w:t>
      </w:r>
      <w:r w:rsidRPr="00CD4F52">
        <w:rPr>
          <w:rFonts w:ascii="Arial" w:hAnsi="Arial" w:cs="Arial"/>
          <w:b/>
          <w:bCs/>
          <w:sz w:val="24"/>
          <w:szCs w:val="24"/>
        </w:rPr>
        <w:t xml:space="preserve"> of strains colonizing either deep pyoderma </w:t>
      </w:r>
      <w:r>
        <w:rPr>
          <w:rFonts w:ascii="Arial" w:hAnsi="Arial" w:cs="Arial"/>
          <w:b/>
          <w:bCs/>
          <w:sz w:val="24"/>
          <w:szCs w:val="24"/>
        </w:rPr>
        <w:t>or</w:t>
      </w:r>
      <w:r w:rsidRPr="00CD4F52">
        <w:rPr>
          <w:rFonts w:ascii="Arial" w:hAnsi="Arial" w:cs="Arial"/>
          <w:b/>
          <w:bCs/>
          <w:sz w:val="24"/>
          <w:szCs w:val="24"/>
        </w:rPr>
        <w:t xml:space="preserve"> oral cavity controls.</w:t>
      </w:r>
      <w:r w:rsidRPr="00CD4F52">
        <w:rPr>
          <w:rFonts w:ascii="Arial" w:hAnsi="Arial" w:cs="Arial"/>
          <w:sz w:val="24"/>
          <w:szCs w:val="24"/>
        </w:rPr>
        <w:t xml:space="preserve"> No significant difference was observed </w:t>
      </w:r>
      <w:r>
        <w:rPr>
          <w:rFonts w:ascii="Arial" w:hAnsi="Arial" w:cs="Arial"/>
          <w:sz w:val="24"/>
          <w:szCs w:val="24"/>
        </w:rPr>
        <w:t>for</w:t>
      </w:r>
      <w:r w:rsidRPr="00CD4F52">
        <w:rPr>
          <w:rFonts w:ascii="Arial" w:hAnsi="Arial" w:cs="Arial"/>
          <w:sz w:val="24"/>
          <w:szCs w:val="24"/>
        </w:rPr>
        <w:t xml:space="preserve"> any drugs (</w:t>
      </w:r>
      <w:r w:rsidRPr="00CD4F52">
        <w:rPr>
          <w:rFonts w:ascii="Arial" w:hAnsi="Arial" w:cs="Arial"/>
          <w:i/>
          <w:iCs/>
          <w:sz w:val="24"/>
          <w:szCs w:val="24"/>
        </w:rPr>
        <w:t>p</w:t>
      </w:r>
      <w:r w:rsidRPr="00CD4F52">
        <w:rPr>
          <w:rFonts w:ascii="Arial" w:hAnsi="Arial" w:cs="Arial"/>
          <w:sz w:val="24"/>
          <w:szCs w:val="24"/>
        </w:rPr>
        <w:t xml:space="preserve"> &gt; 0.05).</w:t>
      </w:r>
      <w:r>
        <w:rPr>
          <w:rFonts w:ascii="Arial" w:hAnsi="Arial" w:cs="Arial"/>
          <w:sz w:val="24"/>
          <w:szCs w:val="24"/>
        </w:rPr>
        <w:t xml:space="preserve"> </w:t>
      </w:r>
      <w:r w:rsidRPr="00CD4F52">
        <w:rPr>
          <w:rFonts w:ascii="Arial" w:hAnsi="Arial" w:cs="Arial"/>
          <w:sz w:val="24"/>
          <w:szCs w:val="24"/>
        </w:rPr>
        <w:t>Disk diffusion test</w:t>
      </w:r>
      <w:r>
        <w:rPr>
          <w:rFonts w:ascii="Arial" w:hAnsi="Arial" w:cs="Arial"/>
          <w:sz w:val="24"/>
          <w:szCs w:val="24"/>
        </w:rPr>
        <w:t>s</w:t>
      </w:r>
      <w:r w:rsidRPr="00CD4F52">
        <w:rPr>
          <w:rFonts w:ascii="Arial" w:hAnsi="Arial" w:cs="Arial"/>
          <w:sz w:val="24"/>
          <w:szCs w:val="24"/>
        </w:rPr>
        <w:t xml:space="preserve"> for penicillin G (PCG), amoxicillin (ABPC), amoxicillin/clavulanic acid (ACV), cephalexin (CEX), cefovecin (CFV), </w:t>
      </w:r>
      <w:proofErr w:type="spellStart"/>
      <w:r w:rsidRPr="00CD4F52">
        <w:rPr>
          <w:rFonts w:ascii="Arial" w:hAnsi="Arial" w:cs="Arial"/>
          <w:sz w:val="24"/>
          <w:szCs w:val="24"/>
        </w:rPr>
        <w:t>fosfomycin</w:t>
      </w:r>
      <w:proofErr w:type="spellEnd"/>
      <w:r w:rsidRPr="00CD4F52">
        <w:rPr>
          <w:rFonts w:ascii="Arial" w:hAnsi="Arial" w:cs="Arial"/>
          <w:sz w:val="24"/>
          <w:szCs w:val="24"/>
        </w:rPr>
        <w:t xml:space="preserve"> (FOM), </w:t>
      </w:r>
      <w:r w:rsidRPr="00B36E16">
        <w:rPr>
          <w:rFonts w:ascii="Arial" w:hAnsi="Arial" w:cs="Arial"/>
          <w:sz w:val="24"/>
          <w:szCs w:val="24"/>
        </w:rPr>
        <w:t xml:space="preserve">enrofloxacin </w:t>
      </w:r>
      <w:r w:rsidRPr="00CD4F52">
        <w:rPr>
          <w:rFonts w:ascii="Arial" w:hAnsi="Arial" w:cs="Arial"/>
          <w:sz w:val="24"/>
          <w:szCs w:val="24"/>
        </w:rPr>
        <w:t xml:space="preserve">(ERFX), marbofloxacin (MFLX), levofloxacin (LVX), </w:t>
      </w:r>
      <w:proofErr w:type="spellStart"/>
      <w:r w:rsidRPr="00CD4F52">
        <w:rPr>
          <w:rFonts w:ascii="Arial" w:hAnsi="Arial" w:cs="Arial"/>
          <w:sz w:val="24"/>
          <w:szCs w:val="24"/>
        </w:rPr>
        <w:t>gatifloxacin</w:t>
      </w:r>
      <w:proofErr w:type="spellEnd"/>
      <w:r w:rsidRPr="00CD4F52">
        <w:rPr>
          <w:rFonts w:ascii="Arial" w:hAnsi="Arial" w:cs="Arial"/>
          <w:sz w:val="24"/>
          <w:szCs w:val="24"/>
        </w:rPr>
        <w:t xml:space="preserve"> (GFLX), clindamycin (CLM), lincomycin (LCM), doxycycline (DOT), minocycline (MNO), tetracycline (TC), gentamicin (GM), sulfamethoxazole and trimethoprim</w:t>
      </w:r>
      <w:r>
        <w:rPr>
          <w:rFonts w:ascii="Arial" w:hAnsi="Arial" w:cs="Arial"/>
          <w:sz w:val="24"/>
          <w:szCs w:val="24"/>
        </w:rPr>
        <w:t xml:space="preserve"> </w:t>
      </w:r>
      <w:r w:rsidRPr="00CD4F52">
        <w:rPr>
          <w:rFonts w:ascii="Arial" w:hAnsi="Arial" w:cs="Arial"/>
          <w:sz w:val="24"/>
          <w:szCs w:val="24"/>
        </w:rPr>
        <w:t xml:space="preserve">(ST), erythromycin (EM), kanamycin (CAM), </w:t>
      </w:r>
      <w:r>
        <w:rPr>
          <w:rFonts w:ascii="Arial" w:hAnsi="Arial" w:cs="Arial"/>
          <w:sz w:val="24"/>
          <w:szCs w:val="24"/>
        </w:rPr>
        <w:t>and</w:t>
      </w:r>
      <w:r w:rsidRPr="00CD4F52">
        <w:rPr>
          <w:rFonts w:ascii="Arial" w:hAnsi="Arial" w:cs="Arial"/>
          <w:sz w:val="24"/>
          <w:szCs w:val="24"/>
        </w:rPr>
        <w:t xml:space="preserve"> the anti-MRSA drugs linezolid (LZD) and vancomycin (VCM) were performed. Resistance status was determined based on CLSI criteria. Each percentage </w:t>
      </w:r>
      <w:r>
        <w:rPr>
          <w:rFonts w:ascii="Arial" w:hAnsi="Arial" w:cs="Arial"/>
          <w:sz w:val="24"/>
          <w:szCs w:val="24"/>
        </w:rPr>
        <w:t>is</w:t>
      </w:r>
      <w:r w:rsidRPr="00CD4F52">
        <w:rPr>
          <w:rFonts w:ascii="Arial" w:hAnsi="Arial" w:cs="Arial"/>
          <w:sz w:val="24"/>
          <w:szCs w:val="24"/>
        </w:rPr>
        <w:t xml:space="preserve"> written in parentheses.</w:t>
      </w:r>
    </w:p>
    <w:p w14:paraId="43837391" w14:textId="77777777" w:rsidR="00A91084" w:rsidRPr="00CD4F52" w:rsidRDefault="00A91084" w:rsidP="00A91084">
      <w:pPr>
        <w:widowControl/>
        <w:jc w:val="left"/>
        <w:rPr>
          <w:rFonts w:ascii="Arial" w:hAnsi="Arial" w:cs="Arial"/>
          <w:sz w:val="18"/>
          <w:szCs w:val="18"/>
        </w:rPr>
      </w:pPr>
      <w:r w:rsidRPr="00CD4F52">
        <w:rPr>
          <w:rFonts w:ascii="Arial" w:hAnsi="Arial" w:cs="Arial"/>
          <w:sz w:val="18"/>
          <w:szCs w:val="18"/>
        </w:rPr>
        <w:fldChar w:fldCharType="begin"/>
      </w:r>
      <w:r w:rsidRPr="00CD4F52">
        <w:rPr>
          <w:rFonts w:ascii="Arial" w:hAnsi="Arial" w:cs="Arial"/>
          <w:sz w:val="18"/>
          <w:szCs w:val="18"/>
        </w:rPr>
        <w:instrText xml:space="preserve"> LINK Excel.Sheet.12 "https://d.docs.live.net/e656df3dee84837f/</w:instrText>
      </w:r>
      <w:r w:rsidRPr="00CD4F52">
        <w:rPr>
          <w:rFonts w:ascii="Arial" w:hAnsi="Arial" w:cs="Arial"/>
          <w:sz w:val="18"/>
          <w:szCs w:val="18"/>
        </w:rPr>
        <w:instrText>デスクトップ</w:instrText>
      </w:r>
      <w:r w:rsidRPr="00CD4F52">
        <w:rPr>
          <w:rFonts w:ascii="Arial" w:hAnsi="Arial" w:cs="Arial"/>
          <w:sz w:val="18"/>
          <w:szCs w:val="18"/>
        </w:rPr>
        <w:instrText xml:space="preserve">/2022.02.24 AMR </w:instrText>
      </w:r>
      <w:r w:rsidRPr="00CD4F52">
        <w:rPr>
          <w:rFonts w:ascii="Arial" w:hAnsi="Arial" w:cs="Arial"/>
          <w:sz w:val="18"/>
          <w:szCs w:val="18"/>
        </w:rPr>
        <w:instrText>まとめ</w:instrText>
      </w:r>
      <w:r w:rsidRPr="00CD4F52">
        <w:rPr>
          <w:rFonts w:ascii="Arial" w:hAnsi="Arial" w:cs="Arial"/>
          <w:sz w:val="18"/>
          <w:szCs w:val="18"/>
        </w:rPr>
        <w:instrText xml:space="preserve">.xlsx" "Sheet5!R2C1:R15C24" \a \f 4 \h  \* MERGEFORMAT </w:instrText>
      </w:r>
      <w:r w:rsidRPr="00CD4F52">
        <w:rPr>
          <w:rFonts w:ascii="Arial" w:hAnsi="Arial" w:cs="Arial"/>
          <w:sz w:val="18"/>
          <w:szCs w:val="18"/>
        </w:rPr>
        <w:fldChar w:fldCharType="separate"/>
      </w:r>
    </w:p>
    <w:tbl>
      <w:tblPr>
        <w:tblW w:w="1395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"/>
        <w:gridCol w:w="773"/>
        <w:gridCol w:w="296"/>
        <w:gridCol w:w="221"/>
        <w:gridCol w:w="654"/>
        <w:gridCol w:w="603"/>
        <w:gridCol w:w="546"/>
        <w:gridCol w:w="587"/>
        <w:gridCol w:w="587"/>
        <w:gridCol w:w="587"/>
        <w:gridCol w:w="595"/>
        <w:gridCol w:w="595"/>
        <w:gridCol w:w="587"/>
        <w:gridCol w:w="587"/>
        <w:gridCol w:w="587"/>
        <w:gridCol w:w="587"/>
        <w:gridCol w:w="587"/>
        <w:gridCol w:w="587"/>
        <w:gridCol w:w="587"/>
        <w:gridCol w:w="587"/>
        <w:gridCol w:w="587"/>
        <w:gridCol w:w="587"/>
        <w:gridCol w:w="587"/>
        <w:gridCol w:w="587"/>
        <w:gridCol w:w="587"/>
      </w:tblGrid>
      <w:tr w:rsidR="00A91084" w:rsidRPr="00CD4F52" w14:paraId="76B3836B" w14:textId="77777777" w:rsidTr="007F0B94">
        <w:trPr>
          <w:trHeight w:val="301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63D5" w14:textId="77777777" w:rsidR="00A91084" w:rsidRPr="00CD4F52" w:rsidRDefault="00A91084" w:rsidP="007F0B94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BA44" w14:textId="77777777" w:rsidR="00A91084" w:rsidRPr="00CD4F52" w:rsidRDefault="00A91084" w:rsidP="007F0B94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C561" w14:textId="77777777" w:rsidR="00A91084" w:rsidRPr="00CD4F52" w:rsidRDefault="00A91084" w:rsidP="007F0B94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385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EBAF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kern w:val="0"/>
                <w:sz w:val="14"/>
                <w:szCs w:val="14"/>
              </w:rPr>
              <w:t xml:space="preserve">N (%) of isolates </w:t>
            </w:r>
          </w:p>
        </w:tc>
      </w:tr>
      <w:tr w:rsidR="00C722E3" w:rsidRPr="00CD4F52" w14:paraId="28734561" w14:textId="77777777" w:rsidTr="007F0B94">
        <w:trPr>
          <w:trHeight w:val="311"/>
        </w:trPr>
        <w:tc>
          <w:tcPr>
            <w:tcW w:w="157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5A0D2" w14:textId="77777777" w:rsidR="00A91084" w:rsidRPr="00CD4F52" w:rsidRDefault="00A91084" w:rsidP="007F0B94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Antibiotic: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7895B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kern w:val="0"/>
                <w:sz w:val="14"/>
                <w:szCs w:val="14"/>
              </w:rPr>
              <w:t>PCG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D4593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kern w:val="0"/>
                <w:sz w:val="14"/>
                <w:szCs w:val="14"/>
              </w:rPr>
              <w:t>ABPC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2BFE3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kern w:val="0"/>
                <w:sz w:val="14"/>
                <w:szCs w:val="14"/>
              </w:rPr>
              <w:t>ACV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85D1A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kern w:val="0"/>
                <w:sz w:val="14"/>
                <w:szCs w:val="14"/>
              </w:rPr>
              <w:t>CEX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88F2E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kern w:val="0"/>
                <w:sz w:val="14"/>
                <w:szCs w:val="14"/>
              </w:rPr>
              <w:t>CFV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99E5D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kern w:val="0"/>
                <w:sz w:val="14"/>
                <w:szCs w:val="14"/>
              </w:rPr>
              <w:t>FOM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D6101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kern w:val="0"/>
                <w:sz w:val="14"/>
                <w:szCs w:val="14"/>
              </w:rPr>
              <w:t>ERFX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F29B9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kern w:val="0"/>
                <w:sz w:val="14"/>
                <w:szCs w:val="14"/>
              </w:rPr>
              <w:t>MFLX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06731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kern w:val="0"/>
                <w:sz w:val="14"/>
                <w:szCs w:val="14"/>
              </w:rPr>
              <w:t>LVX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37320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kern w:val="0"/>
                <w:sz w:val="14"/>
                <w:szCs w:val="14"/>
              </w:rPr>
              <w:t>GFLX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498E7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kern w:val="0"/>
                <w:sz w:val="14"/>
                <w:szCs w:val="14"/>
              </w:rPr>
              <w:t>CLM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A8D4A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kern w:val="0"/>
                <w:sz w:val="14"/>
                <w:szCs w:val="14"/>
              </w:rPr>
              <w:t>LCM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B32A4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kern w:val="0"/>
                <w:sz w:val="14"/>
                <w:szCs w:val="14"/>
              </w:rPr>
              <w:t>DOT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2807C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kern w:val="0"/>
                <w:sz w:val="14"/>
                <w:szCs w:val="14"/>
              </w:rPr>
              <w:t>MNO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81D1D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kern w:val="0"/>
                <w:sz w:val="14"/>
                <w:szCs w:val="14"/>
              </w:rPr>
              <w:t>TC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1DC57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kern w:val="0"/>
                <w:sz w:val="14"/>
                <w:szCs w:val="14"/>
              </w:rPr>
              <w:t>GM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EEAB8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kern w:val="0"/>
                <w:sz w:val="14"/>
                <w:szCs w:val="14"/>
              </w:rPr>
              <w:t>ST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F6B02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kern w:val="0"/>
                <w:sz w:val="14"/>
                <w:szCs w:val="14"/>
              </w:rPr>
              <w:t>EM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92796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kern w:val="0"/>
                <w:sz w:val="14"/>
                <w:szCs w:val="14"/>
              </w:rPr>
              <w:t>CAM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062B6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kern w:val="0"/>
                <w:sz w:val="14"/>
                <w:szCs w:val="14"/>
              </w:rPr>
              <w:t>LZD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7A2F5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kern w:val="0"/>
                <w:sz w:val="14"/>
                <w:szCs w:val="14"/>
              </w:rPr>
              <w:t>VCM</w:t>
            </w:r>
          </w:p>
        </w:tc>
      </w:tr>
      <w:tr w:rsidR="00C722E3" w:rsidRPr="00CD4F52" w14:paraId="7795A93A" w14:textId="77777777" w:rsidTr="007F0B94">
        <w:trPr>
          <w:trHeight w:val="301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72CD" w14:textId="77777777" w:rsidR="00A91084" w:rsidRPr="00CD4F52" w:rsidRDefault="00A91084" w:rsidP="007F0B94">
            <w:pPr>
              <w:widowControl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1722" w14:textId="77777777" w:rsidR="00A91084" w:rsidRPr="00CD4F52" w:rsidRDefault="00A91084" w:rsidP="007F0B94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6C70" w14:textId="77777777" w:rsidR="00A91084" w:rsidRPr="00CD4F52" w:rsidRDefault="00A91084" w:rsidP="007F0B94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CC8C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D1C1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AA1D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DB93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635A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6271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4E82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B9AE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03A1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12E6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F279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DB87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C67F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EB19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0CC0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0674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6EC7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8B94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8AF4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727A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</w:tr>
      <w:tr w:rsidR="00C722E3" w:rsidRPr="00CD4F52" w14:paraId="072D7842" w14:textId="77777777" w:rsidTr="007F0B94">
        <w:trPr>
          <w:trHeight w:val="301"/>
        </w:trPr>
        <w:tc>
          <w:tcPr>
            <w:tcW w:w="105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A2063" w14:textId="77777777" w:rsidR="00A91084" w:rsidRPr="00CD4F52" w:rsidRDefault="00A91084" w:rsidP="007F0B94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Antibiotic susceptibility pattern</w:t>
            </w: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5BCB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4ED0" w14:textId="77777777" w:rsidR="00A91084" w:rsidRPr="00CD4F52" w:rsidRDefault="00A91084" w:rsidP="007F0B94">
            <w:pPr>
              <w:widowControl/>
              <w:autoSpaceDE w:val="0"/>
              <w:autoSpaceDN w:val="0"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5 (92.6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7A1F" w14:textId="77777777" w:rsidR="00A91084" w:rsidRPr="00CD4F52" w:rsidRDefault="00A91084" w:rsidP="007F0B94">
            <w:pPr>
              <w:widowControl/>
              <w:autoSpaceDE w:val="0"/>
              <w:autoSpaceDN w:val="0"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5 (92.6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DB24" w14:textId="77777777" w:rsidR="00A91084" w:rsidRPr="00CD4F52" w:rsidRDefault="00A91084" w:rsidP="007F0B94">
            <w:pPr>
              <w:widowControl/>
              <w:autoSpaceDE w:val="0"/>
              <w:autoSpaceDN w:val="0"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7 (100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D2C9" w14:textId="77777777" w:rsidR="00A91084" w:rsidRPr="00CD4F52" w:rsidRDefault="00A91084" w:rsidP="007F0B94">
            <w:pPr>
              <w:widowControl/>
              <w:autoSpaceDE w:val="0"/>
              <w:autoSpaceDN w:val="0"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5 (92.6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59A3" w14:textId="77777777" w:rsidR="00A91084" w:rsidRPr="00CD4F52" w:rsidRDefault="00A91084" w:rsidP="007F0B94">
            <w:pPr>
              <w:widowControl/>
              <w:autoSpaceDE w:val="0"/>
              <w:autoSpaceDN w:val="0"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2 (44.4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9C5A" w14:textId="77777777" w:rsidR="00A91084" w:rsidRPr="00CD4F52" w:rsidRDefault="00A91084" w:rsidP="007F0B94">
            <w:pPr>
              <w:widowControl/>
              <w:autoSpaceDE w:val="0"/>
              <w:autoSpaceDN w:val="0"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7 (25.9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163E" w14:textId="77777777" w:rsidR="00A91084" w:rsidRPr="00CD4F52" w:rsidRDefault="00A91084" w:rsidP="007F0B94">
            <w:pPr>
              <w:widowControl/>
              <w:autoSpaceDE w:val="0"/>
              <w:autoSpaceDN w:val="0"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7 (25.9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116E" w14:textId="77777777" w:rsidR="00A91084" w:rsidRPr="00CD4F52" w:rsidRDefault="00A91084" w:rsidP="007F0B94">
            <w:pPr>
              <w:widowControl/>
              <w:autoSpaceDE w:val="0"/>
              <w:autoSpaceDN w:val="0"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4 (14.8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78AF" w14:textId="237D3CA2" w:rsidR="00A91084" w:rsidRPr="00CD4F52" w:rsidRDefault="00A91084" w:rsidP="007F0B94">
            <w:pPr>
              <w:widowControl/>
              <w:autoSpaceDE w:val="0"/>
              <w:autoSpaceDN w:val="0"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0</w:t>
            </w:r>
            <w:proofErr w:type="gramStart"/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 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(</w:t>
            </w:r>
            <w:proofErr w:type="gramEnd"/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0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B59A" w14:textId="77777777" w:rsidR="00A91084" w:rsidRPr="00CD4F52" w:rsidRDefault="00A91084" w:rsidP="007F0B94">
            <w:pPr>
              <w:widowControl/>
              <w:autoSpaceDE w:val="0"/>
              <w:autoSpaceDN w:val="0"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4 (14.8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C197" w14:textId="77777777" w:rsidR="00A91084" w:rsidRPr="00CD4F52" w:rsidRDefault="00A91084" w:rsidP="007F0B94">
            <w:pPr>
              <w:widowControl/>
              <w:autoSpaceDE w:val="0"/>
              <w:autoSpaceDN w:val="0"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0 (37.0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A63C" w14:textId="77777777" w:rsidR="00A91084" w:rsidRPr="00CD4F52" w:rsidRDefault="00A91084" w:rsidP="007F0B94">
            <w:pPr>
              <w:widowControl/>
              <w:autoSpaceDE w:val="0"/>
              <w:autoSpaceDN w:val="0"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 (7.4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0052" w14:textId="77777777" w:rsidR="00A91084" w:rsidRPr="00CD4F52" w:rsidRDefault="00A91084" w:rsidP="007F0B94">
            <w:pPr>
              <w:widowControl/>
              <w:autoSpaceDE w:val="0"/>
              <w:autoSpaceDN w:val="0"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6 (22.2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304B" w14:textId="77777777" w:rsidR="00A91084" w:rsidRPr="00CD4F52" w:rsidRDefault="00A91084" w:rsidP="007F0B94">
            <w:pPr>
              <w:widowControl/>
              <w:autoSpaceDE w:val="0"/>
              <w:autoSpaceDN w:val="0"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6 (59.3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734E" w14:textId="77777777" w:rsidR="00A91084" w:rsidRPr="00CD4F52" w:rsidRDefault="00A91084" w:rsidP="007F0B94">
            <w:pPr>
              <w:widowControl/>
              <w:autoSpaceDE w:val="0"/>
              <w:autoSpaceDN w:val="0"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4 (14.8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4ACF" w14:textId="77777777" w:rsidR="00A91084" w:rsidRPr="00CD4F52" w:rsidRDefault="00A91084" w:rsidP="007F0B94">
            <w:pPr>
              <w:widowControl/>
              <w:autoSpaceDE w:val="0"/>
              <w:autoSpaceDN w:val="0"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7 (25.9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A803" w14:textId="77777777" w:rsidR="00A91084" w:rsidRPr="00CD4F52" w:rsidRDefault="00A91084" w:rsidP="007F0B94">
            <w:pPr>
              <w:widowControl/>
              <w:autoSpaceDE w:val="0"/>
              <w:autoSpaceDN w:val="0"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 (3.7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597F" w14:textId="77777777" w:rsidR="00A91084" w:rsidRPr="00CD4F52" w:rsidRDefault="00A91084" w:rsidP="007F0B94">
            <w:pPr>
              <w:widowControl/>
              <w:autoSpaceDE w:val="0"/>
              <w:autoSpaceDN w:val="0"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1 (77.8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583E" w14:textId="77777777" w:rsidR="00A91084" w:rsidRPr="00CD4F52" w:rsidRDefault="00A91084" w:rsidP="007F0B94">
            <w:pPr>
              <w:widowControl/>
              <w:autoSpaceDE w:val="0"/>
              <w:autoSpaceDN w:val="0"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1 (77.8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2D12" w14:textId="77777777" w:rsidR="00A91084" w:rsidRPr="00CD4F52" w:rsidRDefault="00A91084" w:rsidP="007F0B94">
            <w:pPr>
              <w:widowControl/>
              <w:autoSpaceDE w:val="0"/>
              <w:autoSpaceDN w:val="0"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6 (96.3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F0C4" w14:textId="77777777" w:rsidR="00A91084" w:rsidRPr="00CD4F52" w:rsidRDefault="00A91084" w:rsidP="007F0B94">
            <w:pPr>
              <w:widowControl/>
              <w:autoSpaceDE w:val="0"/>
              <w:autoSpaceDN w:val="0"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6 (96.3)</w:t>
            </w:r>
          </w:p>
        </w:tc>
      </w:tr>
      <w:tr w:rsidR="00C722E3" w:rsidRPr="00CD4F52" w14:paraId="103442AD" w14:textId="77777777" w:rsidTr="007F0B94">
        <w:trPr>
          <w:trHeight w:val="301"/>
        </w:trPr>
        <w:tc>
          <w:tcPr>
            <w:tcW w:w="105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B2269" w14:textId="77777777" w:rsidR="00A91084" w:rsidRPr="00CD4F52" w:rsidRDefault="00A91084" w:rsidP="007F0B94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1D52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I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79FA" w14:textId="300E3C49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0</w:t>
            </w:r>
            <w:proofErr w:type="gramStart"/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 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(</w:t>
            </w:r>
            <w:proofErr w:type="gramEnd"/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0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4596" w14:textId="7AD848BD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0</w:t>
            </w:r>
            <w:proofErr w:type="gramStart"/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 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(</w:t>
            </w:r>
            <w:proofErr w:type="gramEnd"/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0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5631" w14:textId="744122DC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0</w:t>
            </w:r>
            <w:proofErr w:type="gramStart"/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 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(</w:t>
            </w:r>
            <w:proofErr w:type="gramEnd"/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0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99AD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 (3.7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4FB3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6 (22.2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554D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5 (55.6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4B8E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1 (40.7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65AC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6 (59.3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3E38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2 (44.4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AFCD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4 (14.8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33ED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1 (40.8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C685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1 (40.8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915E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8 (29.6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9934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6 (22.2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3E1D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0 (37.0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B501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 (11.1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B25E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8 (29.6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932B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0 (0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BC5A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0 (0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9979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0 (0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6317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0 (0)</w:t>
            </w:r>
          </w:p>
        </w:tc>
      </w:tr>
      <w:tr w:rsidR="00C722E3" w:rsidRPr="00CD4F52" w14:paraId="6DDD1A74" w14:textId="77777777" w:rsidTr="007F0B94">
        <w:trPr>
          <w:trHeight w:val="301"/>
        </w:trPr>
        <w:tc>
          <w:tcPr>
            <w:tcW w:w="105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E9335" w14:textId="77777777" w:rsidR="00A91084" w:rsidRPr="00CD4F52" w:rsidRDefault="00A91084" w:rsidP="007F0B94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201C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R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B36F" w14:textId="40426449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 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(</w:t>
            </w:r>
            <w:proofErr w:type="gramEnd"/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7.4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53F5" w14:textId="075418A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</w:t>
            </w:r>
            <w:proofErr w:type="gramEnd"/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7.4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C568" w14:textId="01E3482A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 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(</w:t>
            </w:r>
            <w:proofErr w:type="gramEnd"/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0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F3BB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 (3.7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3BAD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9 (33.3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4785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 (18.5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93E8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9 (33.3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F5EA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7 (25.9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C22F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5 (55.6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7D68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9 (70.4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F40C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6 (22.2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2E2D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4 (51.8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4892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3 (48.1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C2D0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 (18.5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5AC4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3 (48.2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C355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7 (63.0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5B36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8 (66.7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FD75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6 (22.2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5F59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6 (22.2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BE1D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 (3.7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1DC7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 (3.7)</w:t>
            </w:r>
          </w:p>
        </w:tc>
      </w:tr>
      <w:tr w:rsidR="00C722E3" w:rsidRPr="00CD4F52" w14:paraId="65A67B7E" w14:textId="77777777" w:rsidTr="007F0B94">
        <w:trPr>
          <w:trHeight w:val="301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D910" w14:textId="77777777" w:rsidR="00A91084" w:rsidRPr="00CD4F52" w:rsidRDefault="00A91084" w:rsidP="007F0B94">
            <w:pPr>
              <w:widowControl/>
              <w:spacing w:line="24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1DA4" w14:textId="77777777" w:rsidR="00A91084" w:rsidRPr="00CD4F52" w:rsidRDefault="00A91084" w:rsidP="007F0B94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0CD3" w14:textId="77777777" w:rsidR="00A91084" w:rsidRPr="00CD4F52" w:rsidRDefault="00A91084" w:rsidP="007F0B94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B1E0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B332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5051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1462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CF17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76E1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6130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6B45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0138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A24C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3F76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6378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9EA8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3F05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47D5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85E0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D7DD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0BEE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90B7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</w:tr>
      <w:tr w:rsidR="00C722E3" w:rsidRPr="00CD4F52" w14:paraId="69691476" w14:textId="77777777" w:rsidTr="007F0B94">
        <w:trPr>
          <w:trHeight w:val="301"/>
        </w:trPr>
        <w:tc>
          <w:tcPr>
            <w:tcW w:w="105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C87C3" w14:textId="77777777" w:rsidR="00A91084" w:rsidRPr="00CD4F52" w:rsidRDefault="00A91084" w:rsidP="007F0B94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Antibiotic susceptibility pattern</w:t>
            </w: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0867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129D" w14:textId="35085AC4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96.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D78C" w14:textId="31BC381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96.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C66B" w14:textId="54D97B82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6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100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9EF6" w14:textId="0BA0C26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4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9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14A9" w14:textId="7E3D2CE1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7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6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4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9AAC" w14:textId="4F6879E1" w:rsidR="00A91084" w:rsidRPr="00CD4F52" w:rsidRDefault="00C722E3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6</w:t>
            </w:r>
            <w:r w:rsidR="00A91084"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2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</w:t>
            </w:r>
            <w:r w:rsidR="00A91084"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</w:t>
            </w:r>
            <w:r w:rsidR="00A91084"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74F4" w14:textId="55429139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 (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8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7E85" w14:textId="110C29EC" w:rsidR="00A91084" w:rsidRPr="00CD4F52" w:rsidRDefault="00C722E3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</w:t>
            </w:r>
            <w:r w:rsidR="00A91084"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1</w:t>
            </w:r>
            <w:r w:rsidR="00A91084"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</w:t>
            </w:r>
            <w:r w:rsidR="00A91084"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91E6" w14:textId="5D52EE66" w:rsidR="00A91084" w:rsidRPr="00CD4F52" w:rsidRDefault="00C722E3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</w:t>
            </w:r>
            <w:r w:rsidR="00A91084"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1</w:t>
            </w:r>
            <w:r w:rsidR="00A91084"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</w:t>
            </w:r>
            <w:r w:rsidR="00A91084"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1FBD" w14:textId="18DBFFEE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4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60D1" w14:textId="5D6B983E" w:rsidR="00A91084" w:rsidRPr="00CD4F52" w:rsidRDefault="00C722E3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</w:t>
            </w:r>
            <w:r w:rsidR="00A91084"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9</w:t>
            </w:r>
            <w:r w:rsidR="00A91084"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</w:t>
            </w:r>
            <w:r w:rsidR="00A91084"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EC84" w14:textId="4294482B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0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0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85CD" w14:textId="27AE879D" w:rsidR="00A91084" w:rsidRPr="00CD4F52" w:rsidRDefault="00C722E3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</w:t>
            </w:r>
            <w:r w:rsidR="00A91084"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1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9</w:t>
            </w:r>
            <w:r w:rsidR="00A91084"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</w:t>
            </w:r>
            <w:r w:rsidR="00A91084"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016F" w14:textId="7C388E71" w:rsidR="00A91084" w:rsidRPr="00CD4F52" w:rsidRDefault="00C722E3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8</w:t>
            </w:r>
            <w:r w:rsidR="00A91084"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0</w:t>
            </w:r>
            <w:r w:rsidR="00A91084"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7</w:t>
            </w:r>
            <w:r w:rsidR="00A91084"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D1BF" w14:textId="67696D5A" w:rsidR="00A91084" w:rsidRPr="00CD4F52" w:rsidRDefault="00C722E3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7</w:t>
            </w:r>
            <w:r w:rsidR="00A91084"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2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6</w:t>
            </w:r>
            <w:r w:rsidR="00A91084"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9</w:t>
            </w:r>
            <w:r w:rsidR="00A91084"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5EBB" w14:textId="6747660E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5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7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7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1DAD" w14:textId="1DA5D0FF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7 (2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6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9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4558" w14:textId="146F634B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4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3675" w14:textId="7FDB7E54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5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7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7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F926" w14:textId="0B54D0B2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4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92.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0E0F" w14:textId="1D1E61C4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6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100)</w:t>
            </w:r>
          </w:p>
        </w:tc>
      </w:tr>
      <w:tr w:rsidR="00C722E3" w:rsidRPr="00CD4F52" w14:paraId="16981E82" w14:textId="77777777" w:rsidTr="007F0B94">
        <w:trPr>
          <w:trHeight w:val="301"/>
        </w:trPr>
        <w:tc>
          <w:tcPr>
            <w:tcW w:w="105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2E9DA" w14:textId="77777777" w:rsidR="00A91084" w:rsidRPr="00CD4F52" w:rsidRDefault="00A91084" w:rsidP="007F0B94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3B1E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I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CF87" w14:textId="0D701371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0</w:t>
            </w:r>
            <w:proofErr w:type="gramStart"/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 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</w:t>
            </w:r>
            <w:proofErr w:type="gramEnd"/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0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61E2" w14:textId="6FC400D9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0</w:t>
            </w:r>
            <w:proofErr w:type="gramStart"/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 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(</w:t>
            </w:r>
            <w:proofErr w:type="gramEnd"/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0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EDE6" w14:textId="132436B0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 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(</w:t>
            </w:r>
            <w:proofErr w:type="gramEnd"/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0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5F61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0 (0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E961" w14:textId="1E37F47B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 (1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D940" w14:textId="6C359FA9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3 (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0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0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29C4" w14:textId="183C4F39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4 (1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4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39EA" w14:textId="58B5A166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0 (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8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AD90" w14:textId="0B792D21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7 (2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6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9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21D7" w14:textId="7C97AE8D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6 (2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F53E" w14:textId="2BF9BB3A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4 (1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4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37F2" w14:textId="691BA681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0 (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8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1262" w14:textId="74AA451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4 (1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4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20C6" w14:textId="21E75DC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0 (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8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6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50B4" w14:textId="69238C18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 (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7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7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DE23" w14:textId="3325408B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6 (2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A8E7" w14:textId="1699F94B" w:rsidR="00A91084" w:rsidRPr="00CD4F52" w:rsidRDefault="00C722E3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0</w:t>
            </w:r>
            <w:r w:rsidR="00A91084"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3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8</w:t>
            </w:r>
            <w:r w:rsidR="00A91084"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</w:t>
            </w:r>
            <w:r w:rsidR="00A91084"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64A1" w14:textId="79D9408D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7 (2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6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9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75F7" w14:textId="631536E9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 (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7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7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59C7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0 (0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E0FC" w14:textId="24E3D30D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0</w:t>
            </w:r>
            <w:proofErr w:type="gramStart"/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 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</w:t>
            </w:r>
            <w:proofErr w:type="gramEnd"/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0)</w:t>
            </w:r>
          </w:p>
        </w:tc>
      </w:tr>
      <w:tr w:rsidR="00C722E3" w:rsidRPr="00CD4F52" w14:paraId="003D8206" w14:textId="77777777" w:rsidTr="007F0B94">
        <w:trPr>
          <w:trHeight w:val="301"/>
        </w:trPr>
        <w:tc>
          <w:tcPr>
            <w:tcW w:w="105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7178C" w14:textId="77777777" w:rsidR="00A91084" w:rsidRPr="00CD4F52" w:rsidRDefault="00A91084" w:rsidP="007F0B94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4A26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R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6A0D" w14:textId="1FA6840F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</w:t>
            </w:r>
            <w:proofErr w:type="gramEnd"/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8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2AD2" w14:textId="31227D0D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</w:t>
            </w:r>
            <w:proofErr w:type="gramStart"/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 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</w:t>
            </w:r>
            <w:proofErr w:type="gramEnd"/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.8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99AC" w14:textId="6F52C50B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0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</w:t>
            </w:r>
            <w:proofErr w:type="gramEnd"/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0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3E17" w14:textId="2B6968B6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 (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7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7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D3B2" w14:textId="5E5D97F3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6 (2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1740" w14:textId="053E164C" w:rsidR="00A91084" w:rsidRPr="00CD4F52" w:rsidRDefault="00C722E3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7</w:t>
            </w:r>
            <w:r w:rsidR="00A91084"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2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6</w:t>
            </w:r>
            <w:r w:rsidR="00A91084"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9</w:t>
            </w:r>
            <w:r w:rsidR="00A91084"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C5F1" w14:textId="66122051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80.0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AAA1" w14:textId="0183E7FE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3 (5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0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0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DAE6" w14:textId="34C011F9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6 (6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7F7E" w14:textId="74EA17B4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9 (3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4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6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1217" w14:textId="7EF8BD0E" w:rsidR="00A91084" w:rsidRPr="00CD4F52" w:rsidRDefault="00C722E3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7</w:t>
            </w:r>
            <w:r w:rsidR="00A91084"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6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.4</w:t>
            </w:r>
            <w:r w:rsidR="00A91084"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C603" w14:textId="553D4D9B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 (1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29C5" w14:textId="642B5B78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7 (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65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4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4BBF" w14:textId="299909D6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8 (3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0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7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CEC8" w14:textId="0077AB7A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7 (6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4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93D1" w14:textId="1BE53FE5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 (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9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8581" w14:textId="25222B0D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9 (3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4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6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71C4" w14:textId="36F4B7DD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8 (3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0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C722E3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8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461E" w14:textId="29AAF71F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9 (3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4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6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C58A" w14:textId="42FC8919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 (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7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7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1467" w14:textId="335EE771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0</w:t>
            </w:r>
            <w:proofErr w:type="gramStart"/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 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(</w:t>
            </w:r>
            <w:proofErr w:type="gramEnd"/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0)</w:t>
            </w:r>
          </w:p>
        </w:tc>
      </w:tr>
      <w:tr w:rsidR="00C722E3" w:rsidRPr="00CD4F52" w14:paraId="014F4DD7" w14:textId="77777777" w:rsidTr="007F0B94">
        <w:trPr>
          <w:trHeight w:val="301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C20C" w14:textId="77777777" w:rsidR="00A91084" w:rsidRPr="00CD4F52" w:rsidRDefault="00A91084" w:rsidP="007F0B94">
            <w:pPr>
              <w:widowControl/>
              <w:spacing w:line="24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241A" w14:textId="77777777" w:rsidR="00A91084" w:rsidRPr="00CD4F52" w:rsidRDefault="00A91084" w:rsidP="007F0B94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otal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9DDD" w14:textId="77777777" w:rsidR="00A91084" w:rsidRPr="00CD4F52" w:rsidRDefault="00A91084" w:rsidP="007F0B94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E567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6A25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0375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5634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D34C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CC3F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6B39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377C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585A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5965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7CB0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55A9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198B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F217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3B4A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650A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24B3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A871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C07B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08D2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</w:tr>
      <w:tr w:rsidR="00C722E3" w:rsidRPr="00CD4F52" w14:paraId="03477125" w14:textId="77777777" w:rsidTr="007F0B94">
        <w:trPr>
          <w:trHeight w:val="301"/>
        </w:trPr>
        <w:tc>
          <w:tcPr>
            <w:tcW w:w="1056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69D3A5" w14:textId="77777777" w:rsidR="00A91084" w:rsidRPr="00CD4F52" w:rsidRDefault="00A91084" w:rsidP="007F0B94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Antibiotic susceptibility pattern</w:t>
            </w: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5708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970A" w14:textId="4EA33B1A" w:rsidR="00A91084" w:rsidRPr="00CD4F52" w:rsidRDefault="00B017F5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0</w:t>
            </w:r>
            <w:r w:rsidR="00A91084"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94.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</w:t>
            </w:r>
            <w:r w:rsidR="00A91084"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18E6" w14:textId="5A090F07" w:rsidR="00A91084" w:rsidRPr="00CD4F52" w:rsidRDefault="00B017F5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0</w:t>
            </w:r>
            <w:r w:rsidR="00A91084"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94.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</w:t>
            </w:r>
            <w:r w:rsidR="00A91084"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0738" w14:textId="719AB35D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100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DD1E" w14:textId="7FFCACD4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4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9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92.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7F6B" w14:textId="45B21398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9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5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4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7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1C91" w14:textId="74560306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2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4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A159" w14:textId="52303772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8 (15.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8F6C" w14:textId="4106E06E" w:rsidR="00A91084" w:rsidRPr="00CD4F52" w:rsidRDefault="00B017F5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7</w:t>
            </w:r>
            <w:r w:rsidR="00A91084"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1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</w:t>
            </w:r>
            <w:r w:rsidR="00A91084"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</w:t>
            </w:r>
            <w:r w:rsidR="00A91084"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1600" w14:textId="65D5FDCC" w:rsidR="00A91084" w:rsidRPr="00CD4F52" w:rsidRDefault="00B017F5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</w:t>
            </w:r>
            <w:r w:rsidR="00A91084"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</w:t>
            </w:r>
            <w:r w:rsidR="00A91084"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7</w:t>
            </w:r>
            <w:r w:rsidR="00A91084"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C9D4" w14:textId="5988D43F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2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8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9CF6" w14:textId="76CB621A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2</w:t>
            </w:r>
            <w:r w:rsidR="001933E8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8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1933E8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6621" w14:textId="35EB6BD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</w:t>
            </w:r>
            <w:r w:rsidR="001933E8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2</w:t>
            </w:r>
            <w:r w:rsidR="001933E8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8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1933E8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D4E2" w14:textId="05256EB1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</w:t>
            </w:r>
            <w:r w:rsidR="001933E8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</w:t>
            </w:r>
            <w:r w:rsidR="001933E8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0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1933E8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8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B439" w14:textId="53A73B04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</w:t>
            </w:r>
            <w:r w:rsidR="001933E8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4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4</w:t>
            </w:r>
            <w:r w:rsidR="001933E8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1933E8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CB8C" w14:textId="2EBBDD6C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</w:t>
            </w:r>
            <w:r w:rsidR="001933E8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</w:t>
            </w:r>
            <w:r w:rsidR="001933E8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0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1933E8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8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6F5C" w14:textId="511A7CBE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</w:t>
            </w:r>
            <w:r w:rsidR="001933E8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4</w:t>
            </w:r>
            <w:r w:rsidR="001933E8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1933E8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EA6C" w14:textId="092A33D2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8 (15.</w:t>
            </w:r>
            <w:r w:rsidR="001933E8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19E8" w14:textId="286A7FB8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</w:t>
            </w:r>
            <w:r w:rsidR="001933E8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</w:t>
            </w:r>
            <w:r w:rsidR="001933E8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60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1933E8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4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CFF7" w14:textId="2B03A4AD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</w:t>
            </w:r>
            <w:r w:rsidR="001933E8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6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67.</w:t>
            </w:r>
            <w:r w:rsidR="001933E8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9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2C25" w14:textId="200CC4B5" w:rsidR="00A91084" w:rsidRPr="00CD4F52" w:rsidRDefault="001933E8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0</w:t>
            </w:r>
            <w:r w:rsidR="00A91084"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94.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</w:t>
            </w:r>
            <w:r w:rsidR="00A91084"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5332" w14:textId="67AE8324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</w:t>
            </w:r>
            <w:r w:rsidR="001933E8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98.1)</w:t>
            </w:r>
          </w:p>
        </w:tc>
      </w:tr>
      <w:tr w:rsidR="00C722E3" w:rsidRPr="00CD4F52" w14:paraId="6BDB5C55" w14:textId="77777777" w:rsidTr="007F0B94">
        <w:trPr>
          <w:trHeight w:val="301"/>
        </w:trPr>
        <w:tc>
          <w:tcPr>
            <w:tcW w:w="105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CC52F5" w14:textId="77777777" w:rsidR="00A91084" w:rsidRPr="00CD4F52" w:rsidRDefault="00A91084" w:rsidP="007F0B94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7BE3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I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A01D" w14:textId="3405A3C2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0</w:t>
            </w:r>
            <w:proofErr w:type="gramStart"/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 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(</w:t>
            </w:r>
            <w:proofErr w:type="gramEnd"/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0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3A8C" w14:textId="15306B99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0</w:t>
            </w:r>
            <w:proofErr w:type="gramStart"/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 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</w:t>
            </w:r>
            <w:proofErr w:type="gramEnd"/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0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E7AC" w14:textId="56DFE348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 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(</w:t>
            </w:r>
            <w:proofErr w:type="gramEnd"/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0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9104" w14:textId="5E82CF6B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 (1.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8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3700" w14:textId="2184792E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9 (17.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0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A7BB" w14:textId="1087437E" w:rsidR="00A91084" w:rsidRPr="00CD4F52" w:rsidRDefault="00B017F5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</w:t>
            </w:r>
            <w:r w:rsidR="00A91084"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8 (5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</w:t>
            </w:r>
            <w:r w:rsidR="00A91084"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8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9BA1" w14:textId="0FE3B16B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5 (28.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6280" w14:textId="2FB9DE86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6 (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49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C1BC" w14:textId="3D757F9C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9 (3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8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1F17" w14:textId="11A1920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0 (1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8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9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8E5F" w14:textId="7A3778BE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5 (28.</w:t>
            </w:r>
            <w:r w:rsidR="001933E8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A441" w14:textId="5B70C3AC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1 (</w:t>
            </w:r>
            <w:r w:rsidR="001933E8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9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1933E8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6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5855" w14:textId="63F65312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2 (2</w:t>
            </w:r>
            <w:r w:rsidR="001933E8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1933E8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6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A580" w14:textId="1B6160F5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6 (30.</w:t>
            </w:r>
            <w:r w:rsidR="001933E8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D333" w14:textId="01A571FE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2 (2</w:t>
            </w:r>
            <w:r w:rsidR="001933E8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1933E8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6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321B" w14:textId="5E182EE6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9 (17.</w:t>
            </w:r>
            <w:r w:rsidR="001933E8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0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02D6" w14:textId="3C21C60A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</w:t>
            </w:r>
            <w:r w:rsidR="001933E8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8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3</w:t>
            </w:r>
            <w:r w:rsidR="001933E8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4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1933E8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0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9B17" w14:textId="109613EB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7 (13.</w:t>
            </w:r>
            <w:r w:rsidR="001933E8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A8E7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 (3.8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A751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0 (0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C2F1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0 (0)</w:t>
            </w:r>
          </w:p>
        </w:tc>
      </w:tr>
      <w:tr w:rsidR="00C722E3" w:rsidRPr="00CD4F52" w14:paraId="1195C24A" w14:textId="77777777" w:rsidTr="007F0B94">
        <w:trPr>
          <w:trHeight w:val="311"/>
        </w:trPr>
        <w:tc>
          <w:tcPr>
            <w:tcW w:w="105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721F57" w14:textId="77777777" w:rsidR="00A91084" w:rsidRPr="00CD4F52" w:rsidRDefault="00A91084" w:rsidP="007F0B94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92D31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R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76972" w14:textId="68F2B5CD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</w:t>
            </w:r>
            <w:proofErr w:type="gramStart"/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 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(</w:t>
            </w:r>
            <w:proofErr w:type="gramEnd"/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.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7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5208A" w14:textId="5CF0ABAC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</w:t>
            </w:r>
            <w:proofErr w:type="gramStart"/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 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(</w:t>
            </w:r>
            <w:proofErr w:type="gramEnd"/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.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7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E3E13" w14:textId="661F1B98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0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</w:t>
            </w:r>
            <w:proofErr w:type="gramEnd"/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0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046FB" w14:textId="7DEFBC53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 (5.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7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FCA21" w14:textId="41B7FDFA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5 (28.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9F748" w14:textId="5F333254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2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7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04DD6" w14:textId="10F34C47" w:rsidR="00A91084" w:rsidRPr="00CD4F52" w:rsidRDefault="00B017F5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0</w:t>
            </w:r>
            <w:r w:rsidR="00A91084"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5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6</w:t>
            </w:r>
            <w:r w:rsidR="00A91084"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6</w:t>
            </w:r>
            <w:r w:rsidR="00A91084"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6EBED" w14:textId="14AF6339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0 (3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7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7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5AD21" w14:textId="482D4E09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1 (5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8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F9026" w14:textId="3A1153E4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8 (5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B017F5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8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9CE62" w14:textId="3EEA78F8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</w:t>
            </w:r>
            <w:r w:rsidR="001933E8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(4</w:t>
            </w:r>
            <w:r w:rsidR="001933E8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1933E8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4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F5181" w14:textId="1213415E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7 (32.</w:t>
            </w:r>
            <w:r w:rsidR="001933E8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69BC7" w14:textId="1D3F2432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0 (5</w:t>
            </w:r>
            <w:r w:rsidR="001933E8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6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1933E8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6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2F9EF" w14:textId="47286188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3 (2</w:t>
            </w:r>
            <w:r w:rsidR="001933E8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4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1933E8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B1B19" w14:textId="64815ACA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0 (5</w:t>
            </w:r>
            <w:r w:rsidR="001933E8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6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1933E8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6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B3653" w14:textId="44766C5B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2 (4</w:t>
            </w:r>
            <w:r w:rsidR="001933E8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.</w:t>
            </w:r>
            <w:r w:rsidR="001933E8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FB004" w14:textId="6E18B754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7 (51.</w:t>
            </w:r>
            <w:r w:rsidR="001933E8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0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08D8C" w14:textId="1A71BDDF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4 (26.</w:t>
            </w:r>
            <w:r w:rsidR="001933E8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4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33D0F" w14:textId="0812EBD5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5 (28.</w:t>
            </w:r>
            <w:r w:rsidR="001933E8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A0C0A" w14:textId="3700586E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 (5.</w:t>
            </w:r>
            <w:r w:rsidR="001933E8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7</w:t>
            </w: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CC030" w14:textId="77777777" w:rsidR="00A91084" w:rsidRPr="00CD4F52" w:rsidRDefault="00A91084" w:rsidP="007F0B94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CD4F5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 (1.9)</w:t>
            </w:r>
          </w:p>
        </w:tc>
      </w:tr>
    </w:tbl>
    <w:p w14:paraId="394B43FC" w14:textId="77777777" w:rsidR="00A91084" w:rsidRPr="00CD4F52" w:rsidRDefault="00A91084" w:rsidP="00A91084">
      <w:pPr>
        <w:widowControl/>
        <w:rPr>
          <w:rFonts w:ascii="Arial" w:hAnsi="Arial" w:cs="Arial"/>
          <w:b/>
          <w:bCs/>
          <w:sz w:val="18"/>
          <w:szCs w:val="18"/>
        </w:rPr>
      </w:pPr>
      <w:r w:rsidRPr="00CD4F52">
        <w:rPr>
          <w:rFonts w:ascii="Arial" w:hAnsi="Arial" w:cs="Arial"/>
          <w:b/>
          <w:bCs/>
          <w:sz w:val="18"/>
          <w:szCs w:val="18"/>
        </w:rPr>
        <w:fldChar w:fldCharType="end"/>
      </w:r>
    </w:p>
    <w:p w14:paraId="56B7B334" w14:textId="77777777" w:rsidR="00D359E3" w:rsidRDefault="00000000"/>
    <w:sectPr w:rsidR="00D359E3" w:rsidSect="00AA527D">
      <w:headerReference w:type="default" r:id="rId6"/>
      <w:footerReference w:type="default" r:id="rId7"/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93A67D" w14:textId="77777777" w:rsidR="00E145F4" w:rsidRDefault="00E145F4" w:rsidP="00A91084">
      <w:r>
        <w:separator/>
      </w:r>
    </w:p>
  </w:endnote>
  <w:endnote w:type="continuationSeparator" w:id="0">
    <w:p w14:paraId="00FEC6EE" w14:textId="77777777" w:rsidR="00E145F4" w:rsidRDefault="00E145F4" w:rsidP="00A910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9891DC" w14:textId="4AB2708D" w:rsidR="00A91084" w:rsidRPr="00A91084" w:rsidRDefault="00A91084" w:rsidP="00A91084">
    <w:pPr>
      <w:pStyle w:val="a3"/>
      <w:rPr>
        <w:rFonts w:ascii="Times New Roman" w:hAnsi="Times New Roman" w:cs="Times New Roman"/>
        <w:sz w:val="20"/>
      </w:rPr>
    </w:pPr>
    <w:r w:rsidRPr="00BC1114">
      <w:rPr>
        <w:rFonts w:ascii="Times New Roman" w:hAnsi="Times New Roman" w:cs="Times New Roman"/>
        <w:sz w:val="20"/>
      </w:rPr>
      <w:t xml:space="preserve">Supporting Information – Imanishi </w:t>
    </w:r>
    <w:r w:rsidRPr="00BC1114">
      <w:rPr>
        <w:rFonts w:ascii="Times New Roman" w:hAnsi="Times New Roman" w:cs="Times New Roman"/>
        <w:i/>
        <w:sz w:val="20"/>
      </w:rPr>
      <w:t>et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8C5BF0" w14:textId="77777777" w:rsidR="00E145F4" w:rsidRDefault="00E145F4" w:rsidP="00A91084">
      <w:r>
        <w:separator/>
      </w:r>
    </w:p>
  </w:footnote>
  <w:footnote w:type="continuationSeparator" w:id="0">
    <w:p w14:paraId="6DAA1F3B" w14:textId="77777777" w:rsidR="00E145F4" w:rsidRDefault="00E145F4" w:rsidP="00A910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2313F0" w14:textId="77777777" w:rsidR="00A91084" w:rsidRDefault="00A91084" w:rsidP="00A91084">
    <w:pPr>
      <w:pStyle w:val="a3"/>
      <w:ind w:leftChars="-67" w:left="-141"/>
      <w:jc w:val="left"/>
    </w:pPr>
    <w:r>
      <w:rPr>
        <w:rFonts w:hint="eastAsia"/>
      </w:rPr>
      <w:t>Im</w:t>
    </w:r>
    <w:r>
      <w:t xml:space="preserve">anishi </w:t>
    </w:r>
    <w:r w:rsidRPr="00061275">
      <w:rPr>
        <w:i/>
        <w:iCs/>
      </w:rPr>
      <w:t>et al</w:t>
    </w:r>
    <w:r>
      <w:t>.</w:t>
    </w:r>
    <w:r w:rsidRPr="00061275">
      <w:rPr>
        <w:i/>
        <w:iCs/>
      </w:rPr>
      <w:t xml:space="preserve"> Submitted to </w:t>
    </w:r>
    <w:r w:rsidRPr="005D58F6">
      <w:rPr>
        <w:i/>
        <w:iCs/>
      </w:rPr>
      <w:t xml:space="preserve">BMC </w:t>
    </w:r>
    <w:r>
      <w:rPr>
        <w:i/>
        <w:iCs/>
      </w:rPr>
      <w:t>Veterinary Research</w:t>
    </w:r>
  </w:p>
  <w:p w14:paraId="4473D6E0" w14:textId="77777777" w:rsidR="00A91084" w:rsidRPr="00A91084" w:rsidRDefault="00A91084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wMTC2tDQyMTIwNTJR0lEKTi0uzszPAykwrAUAEwICDSwAAAA="/>
  </w:docVars>
  <w:rsids>
    <w:rsidRoot w:val="00A91084"/>
    <w:rsid w:val="001933E8"/>
    <w:rsid w:val="00222957"/>
    <w:rsid w:val="00743A8D"/>
    <w:rsid w:val="007534C3"/>
    <w:rsid w:val="00A91084"/>
    <w:rsid w:val="00B017F5"/>
    <w:rsid w:val="00C722E3"/>
    <w:rsid w:val="00E14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510957"/>
  <w15:chartTrackingRefBased/>
  <w15:docId w15:val="{6E8BD111-43DC-4687-B96F-8EE804392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1084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108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91084"/>
    <w:rPr>
      <w:szCs w:val="21"/>
    </w:rPr>
  </w:style>
  <w:style w:type="paragraph" w:styleId="a5">
    <w:name w:val="footer"/>
    <w:basedOn w:val="a"/>
    <w:link w:val="a6"/>
    <w:uiPriority w:val="99"/>
    <w:unhideWhenUsed/>
    <w:rsid w:val="00A9108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91084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450</Words>
  <Characters>2571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nishi ichiro</dc:creator>
  <cp:keywords/>
  <dc:description/>
  <cp:lastModifiedBy>imanishi ichiro</cp:lastModifiedBy>
  <cp:revision>3</cp:revision>
  <dcterms:created xsi:type="dcterms:W3CDTF">2022-03-22T08:11:00Z</dcterms:created>
  <dcterms:modified xsi:type="dcterms:W3CDTF">2022-09-30T20:22:00Z</dcterms:modified>
</cp:coreProperties>
</file>